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Figure 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ROC curve of α-HBDH and LDH for LC</w:t>
      </w:r>
    </w:p>
    <w:p>
      <w:pPr>
        <w:rPr>
          <w:rStyle w:val="4"/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Figure 2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Style w:val="4"/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 xml:space="preserve">OS of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α-HBDH</w:t>
      </w: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Style w:val="4"/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 xml:space="preserve">(a) </w:t>
      </w: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and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LDH</w:t>
      </w:r>
      <w:r>
        <w:rPr>
          <w:rStyle w:val="4"/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 xml:space="preserve"> (b) for LC</w:t>
      </w:r>
    </w:p>
    <w:p>
      <w:pPr>
        <w:rPr>
          <w:rStyle w:val="4"/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rPr>
          <w:rStyle w:val="4"/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E2NWNiNDY3MzQ4MDVlODYwOWVlNWVkODFjZWVhYmEifQ=="/>
  </w:docVars>
  <w:rsids>
    <w:rsidRoot w:val="34844322"/>
    <w:rsid w:val="330A140F"/>
    <w:rsid w:val="34844322"/>
    <w:rsid w:val="56B22D8D"/>
    <w:rsid w:val="79601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jlqj4b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193</Characters>
  <Lines>0</Lines>
  <Paragraphs>0</Paragraphs>
  <TotalTime>0</TotalTime>
  <ScaleCrop>false</ScaleCrop>
  <LinksUpToDate>false</LinksUpToDate>
  <CharactersWithSpaces>234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3T09:15:00Z</dcterms:created>
  <dc:creator>嬽</dc:creator>
  <cp:lastModifiedBy>嬽</cp:lastModifiedBy>
  <dcterms:modified xsi:type="dcterms:W3CDTF">2022-08-24T15:19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25F3B5B88E04464AB3743A4E425F6CCB</vt:lpwstr>
  </property>
</Properties>
</file>